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3424D" w14:textId="35E9CA47" w:rsidR="00FB6268" w:rsidRDefault="005D4F97">
      <w:pPr>
        <w:rPr>
          <w:rFonts w:hint="eastAsia"/>
          <w:b/>
          <w:bCs/>
          <w:color w:val="000000"/>
          <w:sz w:val="24"/>
          <w:szCs w:val="24"/>
        </w:rPr>
      </w:pPr>
      <w:r w:rsidRPr="0099593D">
        <w:rPr>
          <w:b/>
          <w:color w:val="000000"/>
          <w:sz w:val="24"/>
          <w:szCs w:val="24"/>
        </w:rPr>
        <w:t xml:space="preserve">Table </w:t>
      </w:r>
      <w:r w:rsidRPr="0099593D">
        <w:rPr>
          <w:rFonts w:hint="eastAsia"/>
          <w:b/>
          <w:color w:val="000000"/>
          <w:sz w:val="24"/>
          <w:szCs w:val="24"/>
        </w:rPr>
        <w:t>S</w:t>
      </w:r>
      <w:r>
        <w:rPr>
          <w:rFonts w:hint="eastAsia"/>
          <w:b/>
          <w:color w:val="000000"/>
          <w:sz w:val="24"/>
          <w:szCs w:val="24"/>
        </w:rPr>
        <w:t>1</w:t>
      </w:r>
      <w:r w:rsidRPr="00CA3BEC">
        <w:rPr>
          <w:rFonts w:hint="eastAsia"/>
          <w:b/>
          <w:color w:val="000000"/>
          <w:sz w:val="24"/>
          <w:szCs w:val="24"/>
        </w:rPr>
        <w:t>.</w:t>
      </w:r>
      <w:r w:rsidRPr="00CA3BEC">
        <w:rPr>
          <w:b/>
          <w:bCs/>
          <w:color w:val="000000"/>
          <w:sz w:val="24"/>
          <w:szCs w:val="24"/>
        </w:rPr>
        <w:t xml:space="preserve"> </w:t>
      </w:r>
      <w:r w:rsidRPr="003B36A3">
        <w:rPr>
          <w:b/>
          <w:bCs/>
          <w:color w:val="000000"/>
          <w:sz w:val="24"/>
          <w:szCs w:val="24"/>
        </w:rPr>
        <w:t>Lis</w:t>
      </w:r>
      <w:r>
        <w:rPr>
          <w:b/>
          <w:bCs/>
          <w:color w:val="000000"/>
          <w:sz w:val="24"/>
          <w:szCs w:val="24"/>
        </w:rPr>
        <w:t>t of primers used in this study</w:t>
      </w:r>
      <w:r w:rsidRPr="00CA3BEC">
        <w:rPr>
          <w:b/>
          <w:bCs/>
          <w:color w:val="000000"/>
          <w:sz w:val="24"/>
          <w:szCs w:val="24"/>
        </w:rPr>
        <w:t>.</w:t>
      </w:r>
    </w:p>
    <w:tbl>
      <w:tblPr>
        <w:tblStyle w:val="a7"/>
        <w:tblW w:w="8516" w:type="dxa"/>
        <w:tblLayout w:type="fixed"/>
        <w:tblLook w:val="04A0" w:firstRow="1" w:lastRow="0" w:firstColumn="1" w:lastColumn="0" w:noHBand="0" w:noVBand="1"/>
      </w:tblPr>
      <w:tblGrid>
        <w:gridCol w:w="2518"/>
        <w:gridCol w:w="5998"/>
      </w:tblGrid>
      <w:tr w:rsidR="005D4F97" w14:paraId="1F39700C" w14:textId="77777777" w:rsidTr="007346A2">
        <w:tc>
          <w:tcPr>
            <w:tcW w:w="8516" w:type="dxa"/>
            <w:gridSpan w:val="2"/>
          </w:tcPr>
          <w:p w14:paraId="3F78FAC7" w14:textId="77777777" w:rsidR="005D4F97" w:rsidRDefault="005D4F97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Used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f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ge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loning</w:t>
            </w:r>
          </w:p>
        </w:tc>
      </w:tr>
      <w:tr w:rsidR="005D4F97" w14:paraId="7ED25C37" w14:textId="77777777" w:rsidTr="007346A2">
        <w:tc>
          <w:tcPr>
            <w:tcW w:w="2518" w:type="dxa"/>
          </w:tcPr>
          <w:p w14:paraId="798C4855" w14:textId="6096244D" w:rsidR="005D4F97" w:rsidRDefault="00DD365C" w:rsidP="00E14E19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 w:rsidR="00664D04">
              <w:rPr>
                <w:rFonts w:ascii="Times New Roman" w:hAnsi="Times New Roman" w:cs="Times New Roman" w:hint="eastAsia"/>
                <w:sz w:val="21"/>
                <w:szCs w:val="21"/>
              </w:rPr>
              <w:t>1771AACT1-QRT-F</w:t>
            </w:r>
          </w:p>
        </w:tc>
        <w:tc>
          <w:tcPr>
            <w:tcW w:w="5998" w:type="dxa"/>
          </w:tcPr>
          <w:p w14:paraId="15BFEC21" w14:textId="77777777" w:rsidR="005D4F97" w:rsidRDefault="005D4F97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GGTACCATGAAGACTTTTTCAAGCTTCTTTC</w:t>
            </w:r>
          </w:p>
        </w:tc>
      </w:tr>
      <w:tr w:rsidR="005D4F97" w14:paraId="2EA52CBB" w14:textId="77777777" w:rsidTr="007346A2">
        <w:tc>
          <w:tcPr>
            <w:tcW w:w="2518" w:type="dxa"/>
          </w:tcPr>
          <w:p w14:paraId="6728ACF4" w14:textId="2CD518B6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771AACT1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1E7FF9F7" w14:textId="2285D3C9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4D04">
              <w:rPr>
                <w:rFonts w:ascii="Times New Roman" w:hAnsi="Times New Roman" w:cs="Times New Roman" w:hint="eastAsia"/>
                <w:sz w:val="21"/>
                <w:szCs w:val="21"/>
              </w:rPr>
              <w:t>GTCAGCATTTGATAGTGCCTTCGGT</w:t>
            </w:r>
          </w:p>
        </w:tc>
      </w:tr>
      <w:tr w:rsidR="005D4F97" w14:paraId="4CB5B20E" w14:textId="77777777" w:rsidTr="007346A2">
        <w:tc>
          <w:tcPr>
            <w:tcW w:w="2518" w:type="dxa"/>
          </w:tcPr>
          <w:p w14:paraId="11B1DE06" w14:textId="6EDCA128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 w:rsidR="00640308"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HMGR1-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6F9F48B8" w14:textId="51502E0B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4D04">
              <w:rPr>
                <w:rFonts w:ascii="Times New Roman" w:hAnsi="Times New Roman" w:cs="Times New Roman" w:hint="eastAsia"/>
                <w:sz w:val="21"/>
                <w:szCs w:val="21"/>
              </w:rPr>
              <w:t>CCAAGATCCCGCCCAGAACG</w:t>
            </w:r>
          </w:p>
        </w:tc>
      </w:tr>
      <w:tr w:rsidR="005D4F97" w14:paraId="6D40148A" w14:textId="77777777" w:rsidTr="007346A2">
        <w:tc>
          <w:tcPr>
            <w:tcW w:w="2518" w:type="dxa"/>
          </w:tcPr>
          <w:p w14:paraId="717C9C9F" w14:textId="0EAC4EF4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21</w:t>
            </w:r>
            <w:r w:rsidR="00640308"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HMGR1-1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54918249" w14:textId="5071E050" w:rsidR="005D4F97" w:rsidRDefault="00664D04" w:rsidP="00664D04">
            <w:pPr>
              <w:tabs>
                <w:tab w:val="left" w:pos="956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64D04">
              <w:rPr>
                <w:rFonts w:ascii="Times New Roman" w:hAnsi="Times New Roman" w:cs="Times New Roman" w:hint="eastAsia"/>
                <w:sz w:val="21"/>
                <w:szCs w:val="21"/>
              </w:rPr>
              <w:t>GGCATGGTCACGGAGACATGAA</w:t>
            </w:r>
          </w:p>
        </w:tc>
      </w:tr>
      <w:tr w:rsidR="005D4F97" w14:paraId="2C129CF0" w14:textId="77777777" w:rsidTr="007346A2">
        <w:tc>
          <w:tcPr>
            <w:tcW w:w="2518" w:type="dxa"/>
          </w:tcPr>
          <w:p w14:paraId="4E60F329" w14:textId="346AB74F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82MK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785D3DA3" w14:textId="2654E12C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4D04">
              <w:rPr>
                <w:rFonts w:ascii="Times New Roman" w:hAnsi="Times New Roman" w:cs="Times New Roman" w:hint="eastAsia"/>
                <w:sz w:val="21"/>
                <w:szCs w:val="21"/>
              </w:rPr>
              <w:t>GGAGCTGGTGGAGGAGGATGT</w:t>
            </w:r>
          </w:p>
        </w:tc>
      </w:tr>
      <w:tr w:rsidR="005D4F97" w14:paraId="31BAD91D" w14:textId="77777777" w:rsidTr="007346A2">
        <w:tc>
          <w:tcPr>
            <w:tcW w:w="2518" w:type="dxa"/>
          </w:tcPr>
          <w:p w14:paraId="611B6D71" w14:textId="7A4D9A16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582MK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7442621D" w14:textId="011E34A7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64D04">
              <w:rPr>
                <w:rFonts w:ascii="Times New Roman" w:hAnsi="Times New Roman" w:cs="Times New Roman" w:hint="eastAsia"/>
                <w:sz w:val="21"/>
                <w:szCs w:val="21"/>
              </w:rPr>
              <w:t>GACCGTTCCCACCAACTACAGC</w:t>
            </w:r>
          </w:p>
        </w:tc>
      </w:tr>
      <w:tr w:rsidR="005D4F97" w14:paraId="5091E5D6" w14:textId="77777777" w:rsidTr="007346A2">
        <w:tc>
          <w:tcPr>
            <w:tcW w:w="2518" w:type="dxa"/>
          </w:tcPr>
          <w:p w14:paraId="6827FAA2" w14:textId="5D34A06B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07MV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60C71588" w14:textId="4AD90BCF" w:rsidR="005D4F97" w:rsidRDefault="00640308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308">
              <w:rPr>
                <w:rFonts w:ascii="Times New Roman" w:hAnsi="Times New Roman" w:cs="Times New Roman" w:hint="eastAsia"/>
                <w:sz w:val="21"/>
                <w:szCs w:val="21"/>
              </w:rPr>
              <w:t>GCAGTCTGCTTGGACACTAGACC</w:t>
            </w:r>
          </w:p>
        </w:tc>
      </w:tr>
      <w:tr w:rsidR="005D4F97" w14:paraId="7F2CDAC8" w14:textId="77777777" w:rsidTr="007346A2">
        <w:tc>
          <w:tcPr>
            <w:tcW w:w="2518" w:type="dxa"/>
          </w:tcPr>
          <w:p w14:paraId="082B1E02" w14:textId="74C2E48C" w:rsidR="005D4F97" w:rsidRDefault="00664D04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707MVD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792AEF57" w14:textId="5ACFA54D" w:rsidR="005D4F97" w:rsidRDefault="00640308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308">
              <w:rPr>
                <w:rFonts w:ascii="Times New Roman" w:hAnsi="Times New Roman" w:cs="Times New Roman" w:hint="eastAsia"/>
                <w:sz w:val="21"/>
                <w:szCs w:val="21"/>
              </w:rPr>
              <w:t>ACAGCATTTGGACCGGCATCA</w:t>
            </w:r>
          </w:p>
        </w:tc>
      </w:tr>
      <w:tr w:rsidR="005D4F97" w14:paraId="3822AE1D" w14:textId="77777777" w:rsidTr="007346A2">
        <w:tc>
          <w:tcPr>
            <w:tcW w:w="2518" w:type="dxa"/>
          </w:tcPr>
          <w:p w14:paraId="76D2265C" w14:textId="5206B570" w:rsidR="005D4F97" w:rsidRDefault="00640308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24DX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7716936D" w14:textId="379AA09F" w:rsidR="005D4F97" w:rsidRDefault="00640308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40308">
              <w:rPr>
                <w:rFonts w:ascii="Times New Roman" w:hAnsi="Times New Roman" w:cs="Times New Roman" w:hint="eastAsia"/>
                <w:sz w:val="21"/>
                <w:szCs w:val="21"/>
              </w:rPr>
              <w:t>GGCGCAGCATGGGTTGAATC</w:t>
            </w:r>
          </w:p>
        </w:tc>
      </w:tr>
      <w:tr w:rsidR="005D4F97" w14:paraId="332B15C1" w14:textId="77777777" w:rsidTr="007346A2">
        <w:tc>
          <w:tcPr>
            <w:tcW w:w="2518" w:type="dxa"/>
          </w:tcPr>
          <w:p w14:paraId="257E6F92" w14:textId="68DDDB25" w:rsidR="005D4F97" w:rsidRDefault="00640308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262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DX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7E8AF021" w14:textId="42DC6058" w:rsidR="005D4F97" w:rsidRDefault="00C3537D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GCCGTCAAGGAGGCCATCAA</w:t>
            </w:r>
          </w:p>
        </w:tc>
      </w:tr>
      <w:tr w:rsidR="005D4F97" w14:paraId="4DE896CA" w14:textId="77777777" w:rsidTr="007346A2">
        <w:tc>
          <w:tcPr>
            <w:tcW w:w="2518" w:type="dxa"/>
          </w:tcPr>
          <w:p w14:paraId="16EE5905" w14:textId="11FC1BB6" w:rsidR="005D4F97" w:rsidRDefault="00640308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201784207"/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24ISP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50D9C85E" w14:textId="0C14C912" w:rsidR="005D4F97" w:rsidRDefault="00C3537D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GGGCAAGCATGCCAAAGCAA</w:t>
            </w:r>
          </w:p>
        </w:tc>
      </w:tr>
      <w:bookmarkEnd w:id="0"/>
      <w:tr w:rsidR="005D4F97" w14:paraId="7F37D85E" w14:textId="77777777" w:rsidTr="007346A2">
        <w:tc>
          <w:tcPr>
            <w:tcW w:w="2518" w:type="dxa"/>
          </w:tcPr>
          <w:p w14:paraId="6EED98A6" w14:textId="1F0B2797" w:rsidR="005D4F97" w:rsidRDefault="00640308" w:rsidP="00E14E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124ISPD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2C060D45" w14:textId="4CD3A676" w:rsidR="005D4F97" w:rsidRDefault="00C3537D" w:rsidP="00C3537D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TCCTTCACTTCCGACATTCGGGATA</w:t>
            </w:r>
          </w:p>
        </w:tc>
      </w:tr>
      <w:tr w:rsidR="00640308" w14:paraId="2778BDB0" w14:textId="77777777" w:rsidTr="007346A2">
        <w:tc>
          <w:tcPr>
            <w:tcW w:w="2518" w:type="dxa"/>
          </w:tcPr>
          <w:p w14:paraId="1C749938" w14:textId="0AE8E82F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4ISP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4026B19D" w14:textId="7BA71B00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TCGACAAATGTGCCCGGTGT</w:t>
            </w:r>
          </w:p>
        </w:tc>
      </w:tr>
      <w:tr w:rsidR="00640308" w14:paraId="6AE5BBC2" w14:textId="77777777" w:rsidTr="007346A2">
        <w:tc>
          <w:tcPr>
            <w:tcW w:w="2518" w:type="dxa"/>
          </w:tcPr>
          <w:p w14:paraId="5E11C0C2" w14:textId="70FC29BC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604ISPE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6A1CB8AD" w14:textId="05D28C84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TGATTAGCAGCCCACAAAGCAGT</w:t>
            </w:r>
          </w:p>
        </w:tc>
      </w:tr>
      <w:tr w:rsidR="00640308" w14:paraId="5B622373" w14:textId="77777777" w:rsidTr="007346A2">
        <w:tc>
          <w:tcPr>
            <w:tcW w:w="2518" w:type="dxa"/>
          </w:tcPr>
          <w:p w14:paraId="0A60E56F" w14:textId="4D645A9B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37ISP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424E92CA" w14:textId="222EFC24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GGCGCACCCTATTCGACCTT</w:t>
            </w:r>
          </w:p>
        </w:tc>
      </w:tr>
      <w:tr w:rsidR="00640308" w14:paraId="77537219" w14:textId="77777777" w:rsidTr="007346A2">
        <w:tc>
          <w:tcPr>
            <w:tcW w:w="2518" w:type="dxa"/>
          </w:tcPr>
          <w:p w14:paraId="5EF6EB56" w14:textId="598F2CDD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2637ISPG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41AF260C" w14:textId="7156645E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TGCATCGGCCATCTCACCTG</w:t>
            </w:r>
          </w:p>
        </w:tc>
      </w:tr>
      <w:tr w:rsidR="00640308" w14:paraId="2B4C52A9" w14:textId="77777777" w:rsidTr="007346A2">
        <w:tc>
          <w:tcPr>
            <w:tcW w:w="2518" w:type="dxa"/>
          </w:tcPr>
          <w:p w14:paraId="574D1DD2" w14:textId="6A448949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95ISPF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447DDB21" w14:textId="7B044FE9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TCATCGGCGGCATCGACATC</w:t>
            </w:r>
          </w:p>
        </w:tc>
      </w:tr>
      <w:tr w:rsidR="00640308" w14:paraId="3ADE7BA4" w14:textId="77777777" w:rsidTr="007346A2">
        <w:tc>
          <w:tcPr>
            <w:tcW w:w="2518" w:type="dxa"/>
          </w:tcPr>
          <w:p w14:paraId="2A0BF6C9" w14:textId="530DAE51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995ISPF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28074B3F" w14:textId="5782A61C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CCCAAGATCGCATCCACCACA</w:t>
            </w:r>
          </w:p>
        </w:tc>
      </w:tr>
      <w:tr w:rsidR="00640308" w14:paraId="2862561D" w14:textId="77777777" w:rsidTr="007346A2">
        <w:tc>
          <w:tcPr>
            <w:tcW w:w="2518" w:type="dxa"/>
          </w:tcPr>
          <w:p w14:paraId="043A0E8F" w14:textId="1B2E97EA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3"/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15SQS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  <w:bookmarkEnd w:id="1"/>
          </w:p>
        </w:tc>
        <w:tc>
          <w:tcPr>
            <w:tcW w:w="5998" w:type="dxa"/>
          </w:tcPr>
          <w:p w14:paraId="424D3E78" w14:textId="1156AB90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TGGCCTCGCGCTATATGGAGT</w:t>
            </w:r>
          </w:p>
        </w:tc>
      </w:tr>
      <w:tr w:rsidR="00640308" w14:paraId="1DDA7E60" w14:textId="77777777" w:rsidTr="007346A2">
        <w:tc>
          <w:tcPr>
            <w:tcW w:w="2518" w:type="dxa"/>
          </w:tcPr>
          <w:p w14:paraId="5F8E6C2D" w14:textId="6586AC85" w:rsidR="00640308" w:rsidRDefault="00640308" w:rsidP="00640308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640308">
              <w:rPr>
                <w:rFonts w:ascii="Times New Roman" w:hAnsi="Times New Roman" w:cs="Times New Roman"/>
                <w:sz w:val="21"/>
                <w:szCs w:val="21"/>
              </w:rPr>
              <w:t>Frt1615SQ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40308">
              <w:rPr>
                <w:rFonts w:ascii="Times New Roman" w:hAnsi="Times New Roman" w:cs="Times New Roman"/>
                <w:sz w:val="21"/>
                <w:szCs w:val="21"/>
              </w:rPr>
              <w:t>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75D8EBC9" w14:textId="6B8D42DB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AGGCAGTCCTGAGCATGCAAC</w:t>
            </w:r>
          </w:p>
        </w:tc>
      </w:tr>
      <w:tr w:rsidR="00640308" w14:paraId="47E84502" w14:textId="77777777" w:rsidTr="007346A2">
        <w:tc>
          <w:tcPr>
            <w:tcW w:w="2518" w:type="dxa"/>
          </w:tcPr>
          <w:p w14:paraId="622EE232" w14:textId="4BCD7774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Q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-QRT-F</w:t>
            </w:r>
          </w:p>
        </w:tc>
        <w:tc>
          <w:tcPr>
            <w:tcW w:w="5998" w:type="dxa"/>
          </w:tcPr>
          <w:p w14:paraId="3BA87048" w14:textId="0006BEAA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CAACCCTCGCCCGATGAGTC</w:t>
            </w:r>
          </w:p>
        </w:tc>
      </w:tr>
      <w:tr w:rsidR="00640308" w14:paraId="5AE46F07" w14:textId="77777777" w:rsidTr="007346A2">
        <w:tc>
          <w:tcPr>
            <w:tcW w:w="2518" w:type="dxa"/>
          </w:tcPr>
          <w:p w14:paraId="34AC492D" w14:textId="63CEEF1D" w:rsidR="00640308" w:rsidRDefault="00640308" w:rsidP="0064030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927SQE1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508008F5" w14:textId="6D050824" w:rsidR="00640308" w:rsidRDefault="00C3537D" w:rsidP="0064030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CGAAGGAAACGGCAACAGC</w:t>
            </w:r>
          </w:p>
        </w:tc>
      </w:tr>
      <w:tr w:rsidR="00640308" w14:paraId="25074D42" w14:textId="77777777" w:rsidTr="007346A2">
        <w:tc>
          <w:tcPr>
            <w:tcW w:w="2518" w:type="dxa"/>
          </w:tcPr>
          <w:p w14:paraId="08843916" w14:textId="3C31A184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CYP5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538EB6CA" w14:textId="58828397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CGCTGCATCAAGGAGGCTCT</w:t>
            </w:r>
          </w:p>
        </w:tc>
      </w:tr>
      <w:tr w:rsidR="00640308" w14:paraId="1AEC011C" w14:textId="77777777" w:rsidTr="007346A2">
        <w:tc>
          <w:tcPr>
            <w:tcW w:w="2518" w:type="dxa"/>
          </w:tcPr>
          <w:p w14:paraId="242BA9B5" w14:textId="143C9953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910CYP51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3A1A383B" w14:textId="1887EC27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CGCAACAATGTGGCCCTTCG</w:t>
            </w:r>
          </w:p>
        </w:tc>
      </w:tr>
      <w:tr w:rsidR="00640308" w14:paraId="493BF3DE" w14:textId="77777777" w:rsidTr="007346A2">
        <w:tc>
          <w:tcPr>
            <w:tcW w:w="2518" w:type="dxa"/>
          </w:tcPr>
          <w:p w14:paraId="6AF34232" w14:textId="5D174275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08C14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113F6CC1" w14:textId="1C454810" w:rsidR="00640308" w:rsidRDefault="00C3537D" w:rsidP="00C3537D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AGTTGCTCGCTTCTGGTTACTGG</w:t>
            </w:r>
          </w:p>
        </w:tc>
      </w:tr>
      <w:tr w:rsidR="00640308" w14:paraId="45F0FF3F" w14:textId="77777777" w:rsidTr="007346A2">
        <w:tc>
          <w:tcPr>
            <w:tcW w:w="2518" w:type="dxa"/>
          </w:tcPr>
          <w:p w14:paraId="1C0757A1" w14:textId="135836E2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408C14R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60B97601" w14:textId="58BC1BED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ACCTAGCGTCGTCCCTCCTC</w:t>
            </w:r>
          </w:p>
        </w:tc>
      </w:tr>
      <w:tr w:rsidR="00640308" w14:paraId="24CC5C0A" w14:textId="77777777" w:rsidTr="007346A2">
        <w:tc>
          <w:tcPr>
            <w:tcW w:w="2518" w:type="dxa"/>
          </w:tcPr>
          <w:p w14:paraId="497CE988" w14:textId="5E28EAC9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82DWF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QRT-F</w:t>
            </w:r>
          </w:p>
        </w:tc>
        <w:tc>
          <w:tcPr>
            <w:tcW w:w="5998" w:type="dxa"/>
          </w:tcPr>
          <w:p w14:paraId="5817D17C" w14:textId="0621A7EA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CCTCTTCCTGGTGCCAACCC</w:t>
            </w:r>
          </w:p>
        </w:tc>
      </w:tr>
      <w:tr w:rsidR="00640308" w14:paraId="1CA5FF71" w14:textId="77777777" w:rsidTr="007346A2">
        <w:tc>
          <w:tcPr>
            <w:tcW w:w="2518" w:type="dxa"/>
          </w:tcPr>
          <w:p w14:paraId="4EF3A4E1" w14:textId="0DB5D9E3" w:rsidR="00640308" w:rsidRDefault="00640308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rt1182DWF7-QRT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5998" w:type="dxa"/>
          </w:tcPr>
          <w:p w14:paraId="74091CE2" w14:textId="74A19ECC" w:rsidR="00640308" w:rsidRDefault="00C3537D" w:rsidP="0064030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3537D">
              <w:rPr>
                <w:rFonts w:ascii="Times New Roman" w:hAnsi="Times New Roman" w:cs="Times New Roman" w:hint="eastAsia"/>
                <w:sz w:val="21"/>
                <w:szCs w:val="21"/>
              </w:rPr>
              <w:t>GTGGTGGATGGTGTGGTAGCC</w:t>
            </w:r>
          </w:p>
        </w:tc>
      </w:tr>
    </w:tbl>
    <w:p w14:paraId="3D6C13D1" w14:textId="77777777" w:rsidR="005D4F97" w:rsidRDefault="005D4F97" w:rsidP="005D4F97">
      <w:pPr>
        <w:rPr>
          <w:rFonts w:ascii="Times New Roman" w:eastAsia="微软雅黑" w:hAnsi="Times New Roman" w:cs="Times New Roman"/>
          <w:color w:val="222222"/>
          <w:szCs w:val="21"/>
          <w:shd w:val="clear" w:color="auto" w:fill="FFFFFF"/>
        </w:rPr>
      </w:pPr>
    </w:p>
    <w:p w14:paraId="6501CE79" w14:textId="77777777" w:rsidR="005D4F97" w:rsidRPr="005D4F97" w:rsidRDefault="005D4F97">
      <w:pPr>
        <w:rPr>
          <w:rFonts w:hint="eastAsia"/>
        </w:rPr>
      </w:pPr>
    </w:p>
    <w:sectPr w:rsidR="005D4F97" w:rsidRPr="005D4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7E504" w14:textId="77777777" w:rsidR="002939EA" w:rsidRDefault="002939EA" w:rsidP="005D4F97">
      <w:pPr>
        <w:rPr>
          <w:rFonts w:hint="eastAsia"/>
        </w:rPr>
      </w:pPr>
      <w:r>
        <w:separator/>
      </w:r>
    </w:p>
  </w:endnote>
  <w:endnote w:type="continuationSeparator" w:id="0">
    <w:p w14:paraId="5F7BCB74" w14:textId="77777777" w:rsidR="002939EA" w:rsidRDefault="002939EA" w:rsidP="005D4F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C4734" w14:textId="77777777" w:rsidR="002939EA" w:rsidRDefault="002939EA" w:rsidP="005D4F97">
      <w:pPr>
        <w:rPr>
          <w:rFonts w:hint="eastAsia"/>
        </w:rPr>
      </w:pPr>
      <w:r>
        <w:separator/>
      </w:r>
    </w:p>
  </w:footnote>
  <w:footnote w:type="continuationSeparator" w:id="0">
    <w:p w14:paraId="125B11AA" w14:textId="77777777" w:rsidR="002939EA" w:rsidRDefault="002939EA" w:rsidP="005D4F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02"/>
    <w:rsid w:val="000F7BB0"/>
    <w:rsid w:val="002939EA"/>
    <w:rsid w:val="00562728"/>
    <w:rsid w:val="005D4F97"/>
    <w:rsid w:val="00640308"/>
    <w:rsid w:val="00664D04"/>
    <w:rsid w:val="007346A2"/>
    <w:rsid w:val="00C3537D"/>
    <w:rsid w:val="00D5558E"/>
    <w:rsid w:val="00DD365C"/>
    <w:rsid w:val="00E31F02"/>
    <w:rsid w:val="00FB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9DB2B"/>
  <w15:chartTrackingRefBased/>
  <w15:docId w15:val="{B8900DB2-99FE-4AB2-A3EE-D61B15FE3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F97"/>
    <w:rPr>
      <w:sz w:val="18"/>
      <w:szCs w:val="18"/>
    </w:rPr>
  </w:style>
  <w:style w:type="table" w:styleId="a7">
    <w:name w:val="Table Grid"/>
    <w:basedOn w:val="a1"/>
    <w:uiPriority w:val="39"/>
    <w:rsid w:val="005D4F9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8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C069F-B10F-4AC5-9083-2731329F3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an</dc:creator>
  <cp:keywords/>
  <dc:description/>
  <cp:lastModifiedBy>Admin</cp:lastModifiedBy>
  <cp:revision>9</cp:revision>
  <dcterms:created xsi:type="dcterms:W3CDTF">2022-03-22T07:52:00Z</dcterms:created>
  <dcterms:modified xsi:type="dcterms:W3CDTF">2025-06-25T15:05:00Z</dcterms:modified>
</cp:coreProperties>
</file>